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EEF70C" w14:textId="2D95A896" w:rsidR="001E276B" w:rsidRDefault="00D618F4" w:rsidP="001E276B">
      <w:pPr>
        <w:jc w:val="both"/>
        <w:rPr>
          <w:rFonts w:asciiTheme="majorBidi" w:hAnsiTheme="majorBidi" w:cstheme="majorBidi"/>
          <w:b/>
          <w:bCs/>
        </w:rPr>
      </w:pPr>
      <w:r>
        <w:rPr>
          <w:b/>
          <w:bCs/>
        </w:rPr>
        <w:t>Supplementary</w:t>
      </w:r>
      <w:r w:rsidR="006A1DE3" w:rsidRPr="00A306D1">
        <w:rPr>
          <w:rFonts w:asciiTheme="majorBidi" w:hAnsiTheme="majorBidi" w:cstheme="majorBidi"/>
          <w:b/>
          <w:bCs/>
        </w:rPr>
        <w:t xml:space="preserve"> </w:t>
      </w:r>
      <w:r w:rsidR="001E276B" w:rsidRPr="00A306D1">
        <w:rPr>
          <w:rFonts w:asciiTheme="majorBidi" w:hAnsiTheme="majorBidi" w:cstheme="majorBidi"/>
          <w:b/>
          <w:bCs/>
        </w:rPr>
        <w:t xml:space="preserve">Table </w:t>
      </w:r>
      <w:r w:rsidR="006A1DE3">
        <w:rPr>
          <w:rFonts w:asciiTheme="majorBidi" w:hAnsiTheme="majorBidi" w:cstheme="majorBidi"/>
          <w:b/>
          <w:bCs/>
        </w:rPr>
        <w:t>1</w:t>
      </w:r>
      <w:r w:rsidR="00B554CD">
        <w:rPr>
          <w:rFonts w:asciiTheme="majorBidi" w:hAnsiTheme="majorBidi" w:cstheme="majorBidi"/>
          <w:b/>
          <w:bCs/>
        </w:rPr>
        <w:t>5</w:t>
      </w:r>
      <w:r w:rsidR="001E276B" w:rsidRPr="00A306D1">
        <w:rPr>
          <w:rFonts w:asciiTheme="majorBidi" w:hAnsiTheme="majorBidi" w:cstheme="majorBidi"/>
          <w:b/>
          <w:bCs/>
        </w:rPr>
        <w:t xml:space="preserve">. MICs (µg/ml) of </w:t>
      </w:r>
      <w:r w:rsidR="00620D62">
        <w:rPr>
          <w:rFonts w:asciiTheme="majorBidi" w:hAnsiTheme="majorBidi" w:cstheme="majorBidi"/>
          <w:b/>
          <w:bCs/>
        </w:rPr>
        <w:t>doxycycline</w:t>
      </w:r>
      <w:r w:rsidR="001E276B" w:rsidRPr="00A306D1">
        <w:rPr>
          <w:rFonts w:asciiTheme="majorBidi" w:hAnsiTheme="majorBidi" w:cstheme="majorBidi"/>
          <w:b/>
          <w:bCs/>
        </w:rPr>
        <w:t xml:space="preserve"> </w:t>
      </w:r>
      <w:r w:rsidR="001E276B">
        <w:rPr>
          <w:rFonts w:asciiTheme="majorBidi" w:hAnsiTheme="majorBidi" w:cstheme="majorBidi"/>
          <w:b/>
          <w:bCs/>
        </w:rPr>
        <w:t>(</w:t>
      </w:r>
      <w:r w:rsidR="00620D62">
        <w:rPr>
          <w:rFonts w:asciiTheme="majorBidi" w:hAnsiTheme="majorBidi" w:cstheme="majorBidi"/>
          <w:b/>
          <w:bCs/>
        </w:rPr>
        <w:t>DO</w:t>
      </w:r>
      <w:r w:rsidR="001E276B">
        <w:rPr>
          <w:rFonts w:asciiTheme="majorBidi" w:hAnsiTheme="majorBidi" w:cstheme="majorBidi"/>
          <w:b/>
          <w:bCs/>
        </w:rPr>
        <w:t xml:space="preserve">) and azithromycin (AZM) </w:t>
      </w:r>
      <w:r w:rsidR="001E276B" w:rsidRPr="00A306D1">
        <w:rPr>
          <w:rFonts w:asciiTheme="majorBidi" w:hAnsiTheme="majorBidi" w:cstheme="majorBidi"/>
          <w:b/>
          <w:bCs/>
        </w:rPr>
        <w:t>alone and in the presence of the tested compounds</w:t>
      </w:r>
    </w:p>
    <w:p w14:paraId="3C888CCF" w14:textId="77777777" w:rsidR="001E276B" w:rsidRPr="000D7F10" w:rsidRDefault="001E276B" w:rsidP="001E276B">
      <w:pPr>
        <w:jc w:val="both"/>
        <w:rPr>
          <w:rFonts w:asciiTheme="majorBidi" w:hAnsiTheme="majorBidi" w:cstheme="majorBidi"/>
          <w:b/>
          <w:bCs/>
          <w:sz w:val="16"/>
          <w:szCs w:val="16"/>
        </w:rPr>
      </w:pPr>
    </w:p>
    <w:tbl>
      <w:tblPr>
        <w:tblW w:w="15524" w:type="dxa"/>
        <w:jc w:val="center"/>
        <w:tblLook w:val="04A0" w:firstRow="1" w:lastRow="0" w:firstColumn="1" w:lastColumn="0" w:noHBand="0" w:noVBand="1"/>
      </w:tblPr>
      <w:tblGrid>
        <w:gridCol w:w="896"/>
        <w:gridCol w:w="794"/>
        <w:gridCol w:w="1304"/>
        <w:gridCol w:w="1304"/>
        <w:gridCol w:w="1304"/>
        <w:gridCol w:w="1304"/>
        <w:gridCol w:w="1304"/>
        <w:gridCol w:w="794"/>
        <w:gridCol w:w="1304"/>
        <w:gridCol w:w="1304"/>
        <w:gridCol w:w="1304"/>
        <w:gridCol w:w="1304"/>
        <w:gridCol w:w="1304"/>
      </w:tblGrid>
      <w:tr w:rsidR="00FA2871" w:rsidRPr="00A306D1" w14:paraId="3A4C3602" w14:textId="77777777" w:rsidTr="000F1138">
        <w:trPr>
          <w:trHeight w:val="68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8EA801" w14:textId="77777777" w:rsidR="00FA2871" w:rsidRPr="00A306D1" w:rsidRDefault="00FA2871" w:rsidP="00FA287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solate cod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02127" w14:textId="7501513D" w:rsidR="00FA2871" w:rsidRPr="00A306D1" w:rsidRDefault="00FA2871" w:rsidP="00FA287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D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506F612" w14:textId="534DEA3F" w:rsidR="00FA2871" w:rsidRPr="00A306D1" w:rsidRDefault="00FA2871" w:rsidP="00FA287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DO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VP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B75C602" w14:textId="72AFFAB9" w:rsidR="00FA2871" w:rsidRDefault="00FA2871" w:rsidP="00FA287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DO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F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9D1F4C" w14:textId="20F67F13" w:rsidR="00FA2871" w:rsidRPr="00A306D1" w:rsidRDefault="00FA2871" w:rsidP="00FA287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DO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GT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44961A" w14:textId="1C7065B8" w:rsidR="00FA2871" w:rsidRDefault="00FA2871" w:rsidP="00FA287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DO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D263B4" w14:textId="4AB4F5C0" w:rsidR="00FA2871" w:rsidRPr="00A306D1" w:rsidRDefault="00FA2871" w:rsidP="00FA287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DO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Pr="00553C2D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MF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8A92A" w14:textId="77777777" w:rsidR="00FA2871" w:rsidRPr="00A306D1" w:rsidRDefault="00FA2871" w:rsidP="00FA287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ZM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CC7674A" w14:textId="19F881CB" w:rsidR="00FA2871" w:rsidRPr="00553C2D" w:rsidRDefault="00FA2871" w:rsidP="00FA287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AZM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VP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E8904EC" w14:textId="2356D137" w:rsidR="00FA2871" w:rsidRPr="00A306D1" w:rsidRDefault="00FA2871" w:rsidP="00FA287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AZM </w:t>
            </w: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F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833D9F" w14:textId="28D06A41" w:rsidR="00FA2871" w:rsidRPr="00A306D1" w:rsidRDefault="00FA2871" w:rsidP="00FA287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AZM </w:t>
            </w: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GT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446F46B" w14:textId="5489518D" w:rsidR="00FA2871" w:rsidRPr="00A306D1" w:rsidRDefault="00FA2871" w:rsidP="00FA287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ZM</w:t>
            </w: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 xml:space="preserve"> 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1274DBC" w14:textId="1277AD7B" w:rsidR="00FA2871" w:rsidRPr="00553C2D" w:rsidRDefault="00FA2871" w:rsidP="00FA287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AZM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MF</w:t>
            </w:r>
          </w:p>
        </w:tc>
      </w:tr>
      <w:tr w:rsidR="00CE1D73" w:rsidRPr="00A306D1" w14:paraId="1EBCAB21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0C7B7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 189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A7AEB" w14:textId="2C5B7ED1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7C93B9B" w14:textId="6A513F6D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D25C804" w14:textId="419751FF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A82F3" w14:textId="35209495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E6D35BD" w14:textId="5D2F6368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2A6ED8" w14:textId="30EB2BAD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B6B12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CCE3A2" w14:textId="5370E53C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172D6EA" w14:textId="54A4E5E0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EF372" w14:textId="498EAC3F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4D2CAE9" w14:textId="330A62F8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07A5D79" w14:textId="011B7136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2D8F4F29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DDC71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86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EB185" w14:textId="536A009D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3DF640C" w14:textId="1D5B0900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B569553" w14:textId="4A05B6A6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84AD0" w14:textId="30681EAF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626350" w14:textId="06AA2D52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51616C" w14:textId="1D01E42F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 (2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FEB4E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E68D6A" w14:textId="2D17009F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7D93F4D" w14:textId="5513935F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32352" w14:textId="2DAB834F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A692E77" w14:textId="30838848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DA33BA6" w14:textId="75BEF926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57C4C873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CA658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65EA0" w14:textId="2A995722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EE84C56" w14:textId="28FD7B4E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4AFA75E" w14:textId="2D151EA1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1B531" w14:textId="4F1A7955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B1B515F" w14:textId="2CBC3031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46F433" w14:textId="4D2A0253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8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19F54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F282B21" w14:textId="667F94B9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AAC5667" w14:textId="6B098AE9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AAF21" w14:textId="545E2488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5111F5F" w14:textId="410FF0DF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89221DF" w14:textId="70284CA4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08AF77E6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ACE2D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5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46B7D" w14:textId="498BD184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069F02F" w14:textId="374A3909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457FF60" w14:textId="479486EE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19C7F" w14:textId="03518BDB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6647FB1" w14:textId="40CF5560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89047F" w14:textId="5C6BFF14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DC560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90DED2E" w14:textId="4779698E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E738D6" w14:textId="6822FFF5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C3FE5" w14:textId="007B7940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89522DB" w14:textId="1B987621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4DF7D5C" w14:textId="0CED59A7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641FD093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75E76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898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FBFA4" w14:textId="564DB288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D32171B" w14:textId="5540D1EF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C8C6379" w14:textId="6E9D224A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4D547" w14:textId="3D1F087C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ACBD0EA" w14:textId="7D7DFC48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DFC519" w14:textId="084A896A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8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8CAD4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322B3A9" w14:textId="17D33917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4E9E57A" w14:textId="21C248D3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03A90" w14:textId="107C2025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EFD8B2B" w14:textId="42F87EAB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D145F62" w14:textId="5C66CE19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6AC60868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17F8E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 41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7307E" w14:textId="721875D4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076AA6C" w14:textId="0EE67B9D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733B97E" w14:textId="78B3B7DF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6B88A" w14:textId="591E13C4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12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558C885" w14:textId="198D2001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34FC8F" w14:textId="7964A8CA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29DCF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0531E25" w14:textId="1D41EC4B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46E43D1" w14:textId="357092EE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9DEA0" w14:textId="1C1533BB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97AD106" w14:textId="5220462E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B39F559" w14:textId="0FD0D4A7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2408710D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D7E6F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868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83D85" w14:textId="5C96D758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E8BF886" w14:textId="4A547D08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B53751F" w14:textId="07823158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1DCA0" w14:textId="5C8603A1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F71577" w14:textId="496C5A28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A7B070" w14:textId="0A9EAC9F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BFF8E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EB0BDDD" w14:textId="0512B0EC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ACD7660" w14:textId="3AC18ADB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CD48C" w14:textId="452C97EF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980655F" w14:textId="3B31274E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1129D84" w14:textId="57B1C286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64462FE3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5CEEB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77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00D58" w14:textId="35884F38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F471D95" w14:textId="30D4B23A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B049F87" w14:textId="4EAC9A0D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E7EB1" w14:textId="3D1DD3AC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AD9AD36" w14:textId="20E25A89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2E9D62" w14:textId="7B3D42BA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 (2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D6281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EBAE12B" w14:textId="3919FFA3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89A9FA9" w14:textId="2DF8B798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064C8" w14:textId="174336D1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57E6EE4" w14:textId="67BDB7F2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5190EF0" w14:textId="2DBDCD6C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ND)</w:t>
            </w:r>
          </w:p>
        </w:tc>
      </w:tr>
      <w:tr w:rsidR="00CE1D73" w:rsidRPr="00A306D1" w14:paraId="29333111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806A8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78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44A27" w14:textId="41473CD6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F22F994" w14:textId="42AA5421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07C6748" w14:textId="556BED61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51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C0BC9" w14:textId="1B13F2C8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25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38BB23" w14:textId="593F6A17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94E39D" w14:textId="5964B705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07134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545B21B" w14:textId="3570E901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4FA3537" w14:textId="39A8195C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E4DFD" w14:textId="2EEBBE8F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0F3D0C9" w14:textId="7446AC3B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C1F913B" w14:textId="3E7105AF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62DA9B40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E2215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91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E4F5A" w14:textId="0890BBFB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7937C8F" w14:textId="0F4F2D6E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34787D" w14:textId="55460BAB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C8CDB" w14:textId="116C96EF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461D954" w14:textId="727E1393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D89AF6" w14:textId="4BB8726C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A9084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DCD66F9" w14:textId="47A7AE91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B481656" w14:textId="00E1C1C8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5A000" w14:textId="2DD83A7A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5FAC6BF" w14:textId="564A5429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FCECA29" w14:textId="749D6A0F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0657332D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2C7BB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628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536D5" w14:textId="73EA3AAE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D7D2DB0" w14:textId="7AB7A6CE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C5AD7B5" w14:textId="43BE4E13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9E8CF" w14:textId="2541BE98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87D50BD" w14:textId="4C12C466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ACE379" w14:textId="721A29EA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 (2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0C5D2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69E8510" w14:textId="06E0DD67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262596" w14:textId="6FD3C396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9008D" w14:textId="778DCE09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1FEE46F" w14:textId="7C8B8521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4DEC65D" w14:textId="10A76CA0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41AF30FE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2F094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9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4568D" w14:textId="190BE7F5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16CD66E" w14:textId="20169152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1D2BDBE" w14:textId="365A97E3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F796A" w14:textId="27E274AF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5BFF8C6" w14:textId="4C226DC6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433673" w14:textId="4DBE7E88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1D011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472425" w14:textId="7B9A5B08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6D76E2E" w14:textId="2A033899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CA2BA" w14:textId="507C97C6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C5C1E56" w14:textId="0F7F33D5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EFED2A3" w14:textId="2A8E338B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30A007A0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76A25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77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00088" w14:textId="14DD9B6C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EA79665" w14:textId="63CA8051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E2ECF11" w14:textId="0736BD57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51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AB18F" w14:textId="5A85561D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25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E746884" w14:textId="2AAFE7A7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24DC01" w14:textId="4F4BE89C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41255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BAF2B44" w14:textId="3BC407BB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E9802FB" w14:textId="42F7B694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27A94" w14:textId="19A96DAA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BC66742" w14:textId="11AA886A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7967CEE" w14:textId="6504949E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066758EF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164AA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86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F7192" w14:textId="3BD53820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AD98C35" w14:textId="3BD7CF20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18033B" w14:textId="52440824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1DDE8" w14:textId="6FCF919C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F502B78" w14:textId="11A8BEC9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2E6901" w14:textId="0860F487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36C94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46352BA" w14:textId="70B34359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B02995" w14:textId="67243657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E3A93" w14:textId="18B71BBF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735BE0" w14:textId="3D8D6F81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6C39517" w14:textId="05744478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2CDDE63F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B6A9E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8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6062B" w14:textId="0F1619D3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D5290BC" w14:textId="615F298B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4D7938D" w14:textId="430EF170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FE141" w14:textId="5A3FACB4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68AF660" w14:textId="14FBAF0C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A39A7F" w14:textId="71E6843B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9B8DF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61459A4" w14:textId="282BA166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756E721" w14:textId="7345A34F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63E14" w14:textId="5837FFA3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297EA80" w14:textId="75FB6DC5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1 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A578EA7" w14:textId="5C9887A0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ND)</w:t>
            </w:r>
          </w:p>
        </w:tc>
      </w:tr>
      <w:tr w:rsidR="00CE1D73" w:rsidRPr="00A306D1" w14:paraId="1010D416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6C026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2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653A9" w14:textId="45C4082D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AB2865E" w14:textId="533E1B7A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704FF5E" w14:textId="72DDB880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804BB" w14:textId="61194D12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E44AE7C" w14:textId="1EB52F97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CC0115" w14:textId="29053AE7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 (2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BCBE2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4736401" w14:textId="2CDB8778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D968634" w14:textId="519709A1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49B8F" w14:textId="5BEDD1CD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253AAF8" w14:textId="49AF0A76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0715474" w14:textId="790C277C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463CEE93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5015E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78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267E4" w14:textId="5B49E851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271AEDB" w14:textId="7D52FB85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F8C42D3" w14:textId="4679F94E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10703" w14:textId="3FD14181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EB73771" w14:textId="541248C5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6213E9" w14:textId="7C9EF824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9BA9F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A99A547" w14:textId="7CE8D005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AFAA0A2" w14:textId="2A59501D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9C89E" w14:textId="22A765D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82B260C" w14:textId="5B314049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0930181" w14:textId="3ED2CDBA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046103E0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95E49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82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2EB0A" w14:textId="680957C8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C7C5B59" w14:textId="57557A2A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77E058" w14:textId="7B55CFE4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3D2DE" w14:textId="197810AD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A739B84" w14:textId="4B48A009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86402D" w14:textId="22D1E34A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86028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7C99B66" w14:textId="0A815052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938D4F4" w14:textId="3F632E38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AAA02" w14:textId="4BF10AD1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9EB665B" w14:textId="0B7C0E2F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6C12AF8" w14:textId="6A5F6D27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56DC4653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E4ED1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87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2625F" w14:textId="24C984D3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8894CA9" w14:textId="38AA109C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A2A65AE" w14:textId="52F9F83C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6D394" w14:textId="6D00735D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4D9C27B" w14:textId="28A031B7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C9D95F" w14:textId="272F9AB8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E73AB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CB13E67" w14:textId="1DF3210C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6FB856B" w14:textId="5AF0F156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3A366" w14:textId="144E9D76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0D5E589" w14:textId="3138D680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FB64B2" w14:textId="06C28E33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3FE32A8E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2CE2B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82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C36AA" w14:textId="464F6400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1B9D775" w14:textId="41B65F9E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7DB499A" w14:textId="00681B75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FFF95" w14:textId="4496511E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D3E8AE2" w14:textId="43EBD144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9DA516" w14:textId="3B8A147F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0987B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DEEA873" w14:textId="1347993C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5DBBEEB" w14:textId="686745A9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F686B" w14:textId="1A3A33A3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92D6B17" w14:textId="6C89B388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82D862B" w14:textId="58D39CA6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56CBA0E1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472DD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48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743A1" w14:textId="4A415D30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2F7C0BD" w14:textId="5AE5D185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4744F50" w14:textId="4C3B9346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FDE80" w14:textId="6B1A0223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335B9E1" w14:textId="69BFDC9B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863168" w14:textId="2690FCCF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8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67EA8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23BDA62" w14:textId="3CCE5E66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56C1DF3" w14:textId="5CE840EE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E490E" w14:textId="1A381AE2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BA55DB6" w14:textId="79B949BC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427C4EA" w14:textId="6E722293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4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7172BA07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7AE81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87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E71BD" w14:textId="5239A478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3F0F003" w14:textId="0587A365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EF2135E" w14:textId="2C03D0BA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4 (51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27B2D" w14:textId="13B29568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25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6DBD588" w14:textId="22346E99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25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E3133A" w14:textId="65F8CD15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8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B6C5A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A5A60D1" w14:textId="54085375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68539BD" w14:textId="550FD0D0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BE922" w14:textId="4FC5E8EA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717FC22" w14:textId="544EAFB3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0EE1726" w14:textId="0208CFC9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78C7C780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780C6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 44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40ADE" w14:textId="03AB1790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6C84D29" w14:textId="652E8B6F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7BDD4EF" w14:textId="5D8B502E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25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EA61E" w14:textId="5E04B119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8 (25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AAF9DA3" w14:textId="3F6B11AA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2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A7341C" w14:textId="2C83D054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8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3B2FC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C5735F9" w14:textId="5E7698A0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928BC59" w14:textId="5ACA9A0C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AA792" w14:textId="7004F49A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01F0343" w14:textId="69B75059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75BD411" w14:textId="5E305AFA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6A293D86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D645A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3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F8513" w14:textId="293DEBD3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9E678B6" w14:textId="7FC3DEFF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2EE7A05" w14:textId="22F9C72F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8C61B" w14:textId="39C8F285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8B37706" w14:textId="1AC81DF5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1A9E25" w14:textId="39F1C05F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26C7E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079DC888" w14:textId="06CA2C43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58853A75" w14:textId="29849A13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25C3F" w14:textId="7ACE544E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0E6EB7B2" w14:textId="38925CDF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6A86093F" w14:textId="40CCDE08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</w:tr>
      <w:tr w:rsidR="00CE1D73" w:rsidRPr="00A306D1" w14:paraId="32D8BF4C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A3C62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44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B5B5C" w14:textId="33D8FFF4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09D92AE" w14:textId="7A94CED2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4A6DA06" w14:textId="5FFA956B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2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8BCF6" w14:textId="453FCB4C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2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694BD62" w14:textId="7970F3A0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6702C5" w14:textId="7F9D1B1E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778EB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0EE222C" w14:textId="1510BCAA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AEB1C55" w14:textId="5F178AF7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BE8AD" w14:textId="0A2079BE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C861BCA" w14:textId="6201981F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1E2EFF1" w14:textId="4889E0E9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CE1D73" w:rsidRPr="00A306D1" w14:paraId="6833DD56" w14:textId="77777777" w:rsidTr="000F1138">
        <w:trPr>
          <w:trHeight w:val="170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F9848" w14:textId="77777777" w:rsidR="00CE1D73" w:rsidRPr="00A306D1" w:rsidRDefault="00CE1D73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2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1DB8B" w14:textId="5CCB95FC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AB7E3DE" w14:textId="56602E36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737979" w14:textId="32506CCF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00FC0" w14:textId="6E196CEB" w:rsidR="00CE1D73" w:rsidRPr="004C2994" w:rsidRDefault="00CE1D73" w:rsidP="00CE1D7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A218F90" w14:textId="6ECA7CD7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C0B9CC" w14:textId="2B5B2AB1" w:rsidR="00CE1D73" w:rsidRPr="004C2994" w:rsidRDefault="00CE1D73" w:rsidP="00CE1D73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21317" w14:textId="77777777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44B78429" w14:textId="3E2293AF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55B2CFEB" w14:textId="253B0B2F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B3549" w14:textId="48AAA618" w:rsidR="00CE1D73" w:rsidRPr="004C2994" w:rsidRDefault="00CE1D73" w:rsidP="00CE1D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40B2C311" w14:textId="7235D78B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22258A12" w14:textId="6FE509B8" w:rsidR="00CE1D73" w:rsidRPr="004C2994" w:rsidRDefault="00CE1D73" w:rsidP="00CE1D73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4)</w:t>
            </w:r>
          </w:p>
        </w:tc>
      </w:tr>
    </w:tbl>
    <w:p w14:paraId="59BA49F0" w14:textId="71353539" w:rsidR="0062403C" w:rsidRDefault="001E276B" w:rsidP="000D7F10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5639D3">
        <w:rPr>
          <w:rFonts w:asciiTheme="majorBidi" w:hAnsiTheme="majorBidi" w:cstheme="majorBidi"/>
          <w:b/>
          <w:bCs/>
          <w:sz w:val="18"/>
          <w:szCs w:val="18"/>
        </w:rPr>
        <w:t xml:space="preserve">VP, verapamil; GTN, </w:t>
      </w:r>
      <w:proofErr w:type="spellStart"/>
      <w:r w:rsidRPr="005639D3">
        <w:rPr>
          <w:rFonts w:asciiTheme="majorBidi" w:hAnsiTheme="majorBidi" w:cstheme="majorBidi"/>
          <w:b/>
          <w:bCs/>
          <w:sz w:val="18"/>
          <w:szCs w:val="18"/>
        </w:rPr>
        <w:t>glyceryl</w:t>
      </w:r>
      <w:proofErr w:type="spellEnd"/>
      <w:r w:rsidRPr="005639D3">
        <w:rPr>
          <w:rFonts w:asciiTheme="majorBidi" w:hAnsiTheme="majorBidi" w:cstheme="majorBidi"/>
          <w:b/>
          <w:bCs/>
          <w:sz w:val="18"/>
          <w:szCs w:val="18"/>
        </w:rPr>
        <w:t xml:space="preserve"> trinitrate; D, domperidone; MF, metformin; DF, diclofenac</w:t>
      </w:r>
      <w:r w:rsidR="000D7F10">
        <w:rPr>
          <w:rFonts w:asciiTheme="majorBidi" w:hAnsiTheme="majorBidi" w:cstheme="majorBidi"/>
          <w:b/>
          <w:bCs/>
          <w:sz w:val="18"/>
          <w:szCs w:val="18"/>
        </w:rPr>
        <w:t xml:space="preserve"> sodium; ND, no decrease in MIC.</w:t>
      </w:r>
    </w:p>
    <w:p w14:paraId="28F30323" w14:textId="77777777" w:rsidR="0062403C" w:rsidRPr="0062403C" w:rsidRDefault="0062403C" w:rsidP="0062403C">
      <w:pPr>
        <w:rPr>
          <w:rFonts w:asciiTheme="majorBidi" w:hAnsiTheme="majorBidi" w:cstheme="majorBidi"/>
          <w:sz w:val="18"/>
          <w:szCs w:val="18"/>
        </w:rPr>
      </w:pPr>
    </w:p>
    <w:p w14:paraId="4D1A98C9" w14:textId="3ADA226F" w:rsidR="0062403C" w:rsidRDefault="0062403C" w:rsidP="0062403C">
      <w:pPr>
        <w:tabs>
          <w:tab w:val="left" w:pos="6168"/>
        </w:tabs>
        <w:rPr>
          <w:rFonts w:asciiTheme="majorBidi" w:hAnsiTheme="majorBidi" w:cstheme="majorBidi"/>
          <w:sz w:val="18"/>
          <w:szCs w:val="18"/>
        </w:rPr>
      </w:pPr>
    </w:p>
    <w:p w14:paraId="089A4F7A" w14:textId="5D6F7C03" w:rsidR="0062403C" w:rsidRDefault="0062403C" w:rsidP="0062403C">
      <w:pPr>
        <w:rPr>
          <w:rFonts w:asciiTheme="majorBidi" w:hAnsiTheme="majorBidi" w:cstheme="majorBidi"/>
          <w:sz w:val="18"/>
          <w:szCs w:val="18"/>
        </w:rPr>
      </w:pPr>
    </w:p>
    <w:p w14:paraId="7E8C095F" w14:textId="0DC65377" w:rsidR="00B554CD" w:rsidRPr="00BB3739" w:rsidRDefault="0062403C" w:rsidP="0062403C">
      <w:pPr>
        <w:tabs>
          <w:tab w:val="left" w:pos="1848"/>
        </w:tabs>
        <w:autoSpaceDE w:val="0"/>
        <w:autoSpaceDN w:val="0"/>
        <w:adjustRightInd w:val="0"/>
        <w:spacing w:after="240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18"/>
          <w:szCs w:val="18"/>
        </w:rPr>
        <w:tab/>
      </w:r>
    </w:p>
    <w:sectPr w:rsidR="00B554CD" w:rsidRPr="00BB3739" w:rsidSect="0062403C">
      <w:footerReference w:type="default" r:id="rId8"/>
      <w:pgSz w:w="16840" w:h="11907" w:orient="landscape" w:code="9"/>
      <w:pgMar w:top="720" w:right="720" w:bottom="720" w:left="720" w:header="567" w:footer="567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324EFE" w14:textId="77777777" w:rsidR="008D490F" w:rsidRDefault="008D490F" w:rsidP="00C23320">
      <w:r>
        <w:separator/>
      </w:r>
    </w:p>
  </w:endnote>
  <w:endnote w:type="continuationSeparator" w:id="0">
    <w:p w14:paraId="48D1852A" w14:textId="77777777" w:rsidR="008D490F" w:rsidRDefault="008D490F" w:rsidP="00C2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69105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D368D1" w14:textId="776EE7AA" w:rsidR="00FF0A5A" w:rsidRDefault="00FF0A5A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40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908AE6" w14:textId="77777777" w:rsidR="00FF0A5A" w:rsidRDefault="00FF0A5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E83CE1" w14:textId="77777777" w:rsidR="008D490F" w:rsidRDefault="008D490F" w:rsidP="00C23320">
      <w:r>
        <w:separator/>
      </w:r>
    </w:p>
  </w:footnote>
  <w:footnote w:type="continuationSeparator" w:id="0">
    <w:p w14:paraId="39C19BC8" w14:textId="77777777" w:rsidR="008D490F" w:rsidRDefault="008D490F" w:rsidP="00C2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56229"/>
    <w:multiLevelType w:val="hybridMultilevel"/>
    <w:tmpl w:val="3BF0F15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146145"/>
    <w:multiLevelType w:val="hybridMultilevel"/>
    <w:tmpl w:val="34228A9C"/>
    <w:lvl w:ilvl="0" w:tplc="EEC21FCC">
      <w:start w:val="1"/>
      <w:numFmt w:val="decimal"/>
      <w:lvlText w:val="%1)"/>
      <w:lvlJc w:val="left"/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E095B"/>
    <w:multiLevelType w:val="hybridMultilevel"/>
    <w:tmpl w:val="C4580EAC"/>
    <w:lvl w:ilvl="0" w:tplc="A8CE8D5E">
      <w:start w:val="1"/>
      <w:numFmt w:val="decimal"/>
      <w:lvlText w:val="[%1]"/>
      <w:lvlJc w:val="left"/>
      <w:pPr>
        <w:ind w:left="153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>
    <w:nsid w:val="22874B13"/>
    <w:multiLevelType w:val="multilevel"/>
    <w:tmpl w:val="DB9E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2302C5"/>
    <w:multiLevelType w:val="hybridMultilevel"/>
    <w:tmpl w:val="C01C7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2AAA1FE">
      <w:start w:val="72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SimSu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9B133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6">
    <w:nsid w:val="4E142514"/>
    <w:multiLevelType w:val="hybridMultilevel"/>
    <w:tmpl w:val="1CDA226C"/>
    <w:lvl w:ilvl="0" w:tplc="24703FA6">
      <w:start w:val="1"/>
      <w:numFmt w:val="decimal"/>
      <w:lvlText w:val="%1]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EB54E2E"/>
    <w:multiLevelType w:val="hybridMultilevel"/>
    <w:tmpl w:val="09EE444E"/>
    <w:lvl w:ilvl="0" w:tplc="04090017">
      <w:start w:val="1"/>
      <w:numFmt w:val="lowerLetter"/>
      <w:lvlText w:val="%1)"/>
      <w:lvlJc w:val="left"/>
      <w:pPr>
        <w:ind w:left="585" w:hanging="360"/>
      </w:p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8">
    <w:nsid w:val="518636D7"/>
    <w:multiLevelType w:val="hybridMultilevel"/>
    <w:tmpl w:val="AE22BA58"/>
    <w:lvl w:ilvl="0" w:tplc="5D7E0A5A">
      <w:start w:val="1"/>
      <w:numFmt w:val="decimal"/>
      <w:lvlText w:val="%1."/>
      <w:lvlJc w:val="left"/>
      <w:pPr>
        <w:ind w:left="436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589D45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80669FB"/>
    <w:multiLevelType w:val="hybridMultilevel"/>
    <w:tmpl w:val="2E6062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7B5180"/>
    <w:multiLevelType w:val="hybridMultilevel"/>
    <w:tmpl w:val="CF6282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E700EB"/>
    <w:multiLevelType w:val="hybridMultilevel"/>
    <w:tmpl w:val="CAB04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10"/>
  </w:num>
  <w:num w:numId="7">
    <w:abstractNumId w:val="12"/>
  </w:num>
  <w:num w:numId="8">
    <w:abstractNumId w:val="11"/>
  </w:num>
  <w:num w:numId="9">
    <w:abstractNumId w:val="6"/>
  </w:num>
  <w:num w:numId="10">
    <w:abstractNumId w:val="2"/>
  </w:num>
  <w:num w:numId="11">
    <w:abstractNumId w:val="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4C"/>
    <w:rsid w:val="000115CA"/>
    <w:rsid w:val="000120DE"/>
    <w:rsid w:val="0001224A"/>
    <w:rsid w:val="0001573D"/>
    <w:rsid w:val="000157A0"/>
    <w:rsid w:val="00023F5A"/>
    <w:rsid w:val="0002571D"/>
    <w:rsid w:val="00026764"/>
    <w:rsid w:val="000332C0"/>
    <w:rsid w:val="00034E99"/>
    <w:rsid w:val="00035E11"/>
    <w:rsid w:val="0004156A"/>
    <w:rsid w:val="00046473"/>
    <w:rsid w:val="0004749D"/>
    <w:rsid w:val="000726A7"/>
    <w:rsid w:val="00084B31"/>
    <w:rsid w:val="000A02B4"/>
    <w:rsid w:val="000A2C7B"/>
    <w:rsid w:val="000B21FA"/>
    <w:rsid w:val="000B26C0"/>
    <w:rsid w:val="000C0964"/>
    <w:rsid w:val="000D7EF4"/>
    <w:rsid w:val="000D7F10"/>
    <w:rsid w:val="000E045D"/>
    <w:rsid w:val="000F1138"/>
    <w:rsid w:val="001059F7"/>
    <w:rsid w:val="001063EE"/>
    <w:rsid w:val="00122EC0"/>
    <w:rsid w:val="00133D36"/>
    <w:rsid w:val="00144D6C"/>
    <w:rsid w:val="00145491"/>
    <w:rsid w:val="001507E1"/>
    <w:rsid w:val="00150BB9"/>
    <w:rsid w:val="00150EF7"/>
    <w:rsid w:val="00165F72"/>
    <w:rsid w:val="00183638"/>
    <w:rsid w:val="00185C75"/>
    <w:rsid w:val="00193C70"/>
    <w:rsid w:val="00196A86"/>
    <w:rsid w:val="001A2F71"/>
    <w:rsid w:val="001A3968"/>
    <w:rsid w:val="001A3E5F"/>
    <w:rsid w:val="001B6902"/>
    <w:rsid w:val="001B7295"/>
    <w:rsid w:val="001C32F1"/>
    <w:rsid w:val="001D2A67"/>
    <w:rsid w:val="001D5885"/>
    <w:rsid w:val="001D654C"/>
    <w:rsid w:val="001E0A24"/>
    <w:rsid w:val="001E276B"/>
    <w:rsid w:val="001F32CE"/>
    <w:rsid w:val="001F5944"/>
    <w:rsid w:val="00201E35"/>
    <w:rsid w:val="00211C6C"/>
    <w:rsid w:val="002158C2"/>
    <w:rsid w:val="002344FB"/>
    <w:rsid w:val="002364E2"/>
    <w:rsid w:val="00246A29"/>
    <w:rsid w:val="00250DA7"/>
    <w:rsid w:val="00251EA2"/>
    <w:rsid w:val="00264E21"/>
    <w:rsid w:val="00270126"/>
    <w:rsid w:val="00272941"/>
    <w:rsid w:val="00280B2A"/>
    <w:rsid w:val="00281114"/>
    <w:rsid w:val="002A6676"/>
    <w:rsid w:val="002B7AB4"/>
    <w:rsid w:val="002C11E3"/>
    <w:rsid w:val="0031031C"/>
    <w:rsid w:val="00311DB5"/>
    <w:rsid w:val="00322DCB"/>
    <w:rsid w:val="0032613E"/>
    <w:rsid w:val="003344E8"/>
    <w:rsid w:val="00367030"/>
    <w:rsid w:val="003722B4"/>
    <w:rsid w:val="00392662"/>
    <w:rsid w:val="00396A18"/>
    <w:rsid w:val="003A5514"/>
    <w:rsid w:val="003B6A91"/>
    <w:rsid w:val="003C0EE6"/>
    <w:rsid w:val="003C30FB"/>
    <w:rsid w:val="003C49B4"/>
    <w:rsid w:val="003D5B72"/>
    <w:rsid w:val="003E1A33"/>
    <w:rsid w:val="003F122D"/>
    <w:rsid w:val="003F6323"/>
    <w:rsid w:val="003F69B0"/>
    <w:rsid w:val="003F7ED1"/>
    <w:rsid w:val="00404F7D"/>
    <w:rsid w:val="004107E3"/>
    <w:rsid w:val="00414BF3"/>
    <w:rsid w:val="00420361"/>
    <w:rsid w:val="00430FE3"/>
    <w:rsid w:val="00435B80"/>
    <w:rsid w:val="004364A1"/>
    <w:rsid w:val="00447082"/>
    <w:rsid w:val="0046186C"/>
    <w:rsid w:val="0046620A"/>
    <w:rsid w:val="00471F0B"/>
    <w:rsid w:val="00481525"/>
    <w:rsid w:val="00492C4E"/>
    <w:rsid w:val="004959C9"/>
    <w:rsid w:val="00497A7E"/>
    <w:rsid w:val="004A2C55"/>
    <w:rsid w:val="004A367D"/>
    <w:rsid w:val="004A7577"/>
    <w:rsid w:val="004B1C69"/>
    <w:rsid w:val="004C2994"/>
    <w:rsid w:val="004E368B"/>
    <w:rsid w:val="004F0B3F"/>
    <w:rsid w:val="004F12CB"/>
    <w:rsid w:val="004F2700"/>
    <w:rsid w:val="004F4376"/>
    <w:rsid w:val="004F78E6"/>
    <w:rsid w:val="00512712"/>
    <w:rsid w:val="00524136"/>
    <w:rsid w:val="005377B5"/>
    <w:rsid w:val="00551465"/>
    <w:rsid w:val="00553C2D"/>
    <w:rsid w:val="00561293"/>
    <w:rsid w:val="005639D3"/>
    <w:rsid w:val="00580EEA"/>
    <w:rsid w:val="00582EA7"/>
    <w:rsid w:val="005855F8"/>
    <w:rsid w:val="00586CC9"/>
    <w:rsid w:val="00593238"/>
    <w:rsid w:val="005A7E8D"/>
    <w:rsid w:val="005B0165"/>
    <w:rsid w:val="005B211B"/>
    <w:rsid w:val="005B333D"/>
    <w:rsid w:val="005B59E6"/>
    <w:rsid w:val="005E3177"/>
    <w:rsid w:val="005E4A9A"/>
    <w:rsid w:val="005F451E"/>
    <w:rsid w:val="00604102"/>
    <w:rsid w:val="00620D62"/>
    <w:rsid w:val="0062403C"/>
    <w:rsid w:val="00630660"/>
    <w:rsid w:val="006338EF"/>
    <w:rsid w:val="00633D55"/>
    <w:rsid w:val="006364AE"/>
    <w:rsid w:val="00661EF3"/>
    <w:rsid w:val="00671AE0"/>
    <w:rsid w:val="006733D6"/>
    <w:rsid w:val="00683320"/>
    <w:rsid w:val="006857A5"/>
    <w:rsid w:val="006A1DE3"/>
    <w:rsid w:val="006C0880"/>
    <w:rsid w:val="006D103B"/>
    <w:rsid w:val="006E5063"/>
    <w:rsid w:val="006E5583"/>
    <w:rsid w:val="006E79EB"/>
    <w:rsid w:val="00712857"/>
    <w:rsid w:val="00727F34"/>
    <w:rsid w:val="00735872"/>
    <w:rsid w:val="007406A2"/>
    <w:rsid w:val="00741EA6"/>
    <w:rsid w:val="00743ABE"/>
    <w:rsid w:val="00753B96"/>
    <w:rsid w:val="007602A0"/>
    <w:rsid w:val="007652AD"/>
    <w:rsid w:val="007772F2"/>
    <w:rsid w:val="00783CB3"/>
    <w:rsid w:val="00784ABB"/>
    <w:rsid w:val="00785A97"/>
    <w:rsid w:val="007A12B6"/>
    <w:rsid w:val="007A4520"/>
    <w:rsid w:val="007A4AEE"/>
    <w:rsid w:val="007A726C"/>
    <w:rsid w:val="007B64A6"/>
    <w:rsid w:val="007C0F18"/>
    <w:rsid w:val="007C2333"/>
    <w:rsid w:val="007C62EA"/>
    <w:rsid w:val="007D1614"/>
    <w:rsid w:val="007F0002"/>
    <w:rsid w:val="00813D27"/>
    <w:rsid w:val="00825CD8"/>
    <w:rsid w:val="00832DBD"/>
    <w:rsid w:val="00833E99"/>
    <w:rsid w:val="00845945"/>
    <w:rsid w:val="008555E1"/>
    <w:rsid w:val="008628D7"/>
    <w:rsid w:val="0087403D"/>
    <w:rsid w:val="008775F9"/>
    <w:rsid w:val="00883021"/>
    <w:rsid w:val="008962DD"/>
    <w:rsid w:val="0089650F"/>
    <w:rsid w:val="008B32D5"/>
    <w:rsid w:val="008B7243"/>
    <w:rsid w:val="008B73C6"/>
    <w:rsid w:val="008D490F"/>
    <w:rsid w:val="008E103C"/>
    <w:rsid w:val="008E2982"/>
    <w:rsid w:val="008E3CE2"/>
    <w:rsid w:val="00921EB4"/>
    <w:rsid w:val="00934E5C"/>
    <w:rsid w:val="00947091"/>
    <w:rsid w:val="00962DB5"/>
    <w:rsid w:val="00972009"/>
    <w:rsid w:val="009720F6"/>
    <w:rsid w:val="00972398"/>
    <w:rsid w:val="00975433"/>
    <w:rsid w:val="00985397"/>
    <w:rsid w:val="00993CE0"/>
    <w:rsid w:val="009A0872"/>
    <w:rsid w:val="009A5639"/>
    <w:rsid w:val="009B7882"/>
    <w:rsid w:val="009C5FA6"/>
    <w:rsid w:val="009D52E5"/>
    <w:rsid w:val="009E6DA8"/>
    <w:rsid w:val="009F0083"/>
    <w:rsid w:val="009F4ED8"/>
    <w:rsid w:val="00A01DF2"/>
    <w:rsid w:val="00A05F6D"/>
    <w:rsid w:val="00A15B60"/>
    <w:rsid w:val="00A170BE"/>
    <w:rsid w:val="00A212B7"/>
    <w:rsid w:val="00A25F7E"/>
    <w:rsid w:val="00A31582"/>
    <w:rsid w:val="00A31665"/>
    <w:rsid w:val="00A33495"/>
    <w:rsid w:val="00A33C0D"/>
    <w:rsid w:val="00A344B9"/>
    <w:rsid w:val="00A42536"/>
    <w:rsid w:val="00A44BB7"/>
    <w:rsid w:val="00A47A7E"/>
    <w:rsid w:val="00A47D99"/>
    <w:rsid w:val="00A62B8C"/>
    <w:rsid w:val="00A64E3D"/>
    <w:rsid w:val="00A77359"/>
    <w:rsid w:val="00A86020"/>
    <w:rsid w:val="00A911F0"/>
    <w:rsid w:val="00A92A5B"/>
    <w:rsid w:val="00AB78D5"/>
    <w:rsid w:val="00AC1E03"/>
    <w:rsid w:val="00AC1F19"/>
    <w:rsid w:val="00AC5DB4"/>
    <w:rsid w:val="00AD4B00"/>
    <w:rsid w:val="00AF1C18"/>
    <w:rsid w:val="00AF315D"/>
    <w:rsid w:val="00B04A1E"/>
    <w:rsid w:val="00B0593D"/>
    <w:rsid w:val="00B119B2"/>
    <w:rsid w:val="00B16FA9"/>
    <w:rsid w:val="00B25C1F"/>
    <w:rsid w:val="00B264E4"/>
    <w:rsid w:val="00B27BE1"/>
    <w:rsid w:val="00B33B78"/>
    <w:rsid w:val="00B41081"/>
    <w:rsid w:val="00B434A6"/>
    <w:rsid w:val="00B471BC"/>
    <w:rsid w:val="00B501C7"/>
    <w:rsid w:val="00B554CD"/>
    <w:rsid w:val="00B74687"/>
    <w:rsid w:val="00B76797"/>
    <w:rsid w:val="00B977BE"/>
    <w:rsid w:val="00BA0A65"/>
    <w:rsid w:val="00BB1405"/>
    <w:rsid w:val="00BB3739"/>
    <w:rsid w:val="00BC16A9"/>
    <w:rsid w:val="00BC6FA1"/>
    <w:rsid w:val="00BF0B18"/>
    <w:rsid w:val="00C07698"/>
    <w:rsid w:val="00C14000"/>
    <w:rsid w:val="00C200D4"/>
    <w:rsid w:val="00C23320"/>
    <w:rsid w:val="00C33178"/>
    <w:rsid w:val="00C367E9"/>
    <w:rsid w:val="00C43A7C"/>
    <w:rsid w:val="00C769B3"/>
    <w:rsid w:val="00C8394C"/>
    <w:rsid w:val="00C83C07"/>
    <w:rsid w:val="00C84883"/>
    <w:rsid w:val="00C866AA"/>
    <w:rsid w:val="00C86BAE"/>
    <w:rsid w:val="00C92ED1"/>
    <w:rsid w:val="00C96ED1"/>
    <w:rsid w:val="00CB1423"/>
    <w:rsid w:val="00CB39F9"/>
    <w:rsid w:val="00CB5A90"/>
    <w:rsid w:val="00CB6553"/>
    <w:rsid w:val="00CB74C2"/>
    <w:rsid w:val="00CC22D8"/>
    <w:rsid w:val="00CC2E9D"/>
    <w:rsid w:val="00CC5CC0"/>
    <w:rsid w:val="00CD4E81"/>
    <w:rsid w:val="00CE1545"/>
    <w:rsid w:val="00CE1D73"/>
    <w:rsid w:val="00CE5F2E"/>
    <w:rsid w:val="00CF0661"/>
    <w:rsid w:val="00CF54C3"/>
    <w:rsid w:val="00D03CBF"/>
    <w:rsid w:val="00D12E37"/>
    <w:rsid w:val="00D15344"/>
    <w:rsid w:val="00D164A6"/>
    <w:rsid w:val="00D21C3C"/>
    <w:rsid w:val="00D435A2"/>
    <w:rsid w:val="00D5640D"/>
    <w:rsid w:val="00D618F4"/>
    <w:rsid w:val="00D63A89"/>
    <w:rsid w:val="00D779F4"/>
    <w:rsid w:val="00D94339"/>
    <w:rsid w:val="00DA1BC2"/>
    <w:rsid w:val="00DA3EE2"/>
    <w:rsid w:val="00DB30F6"/>
    <w:rsid w:val="00DC321E"/>
    <w:rsid w:val="00DC417B"/>
    <w:rsid w:val="00DD7621"/>
    <w:rsid w:val="00DE0B3C"/>
    <w:rsid w:val="00DE440A"/>
    <w:rsid w:val="00E0181C"/>
    <w:rsid w:val="00E172F5"/>
    <w:rsid w:val="00E220D4"/>
    <w:rsid w:val="00E267FA"/>
    <w:rsid w:val="00E326A8"/>
    <w:rsid w:val="00E36F0E"/>
    <w:rsid w:val="00E4334D"/>
    <w:rsid w:val="00E43BE4"/>
    <w:rsid w:val="00E47D58"/>
    <w:rsid w:val="00E50CA6"/>
    <w:rsid w:val="00E5162A"/>
    <w:rsid w:val="00E52CB1"/>
    <w:rsid w:val="00E52F9F"/>
    <w:rsid w:val="00E71B79"/>
    <w:rsid w:val="00E91C2E"/>
    <w:rsid w:val="00E97B22"/>
    <w:rsid w:val="00EA680F"/>
    <w:rsid w:val="00ED0BBA"/>
    <w:rsid w:val="00ED497C"/>
    <w:rsid w:val="00ED50C7"/>
    <w:rsid w:val="00ED63D9"/>
    <w:rsid w:val="00ED6C31"/>
    <w:rsid w:val="00EE02BA"/>
    <w:rsid w:val="00EE7AB7"/>
    <w:rsid w:val="00F032CC"/>
    <w:rsid w:val="00F125AC"/>
    <w:rsid w:val="00F15FF3"/>
    <w:rsid w:val="00F27941"/>
    <w:rsid w:val="00F35595"/>
    <w:rsid w:val="00F37382"/>
    <w:rsid w:val="00F42EEC"/>
    <w:rsid w:val="00F433A8"/>
    <w:rsid w:val="00F4500C"/>
    <w:rsid w:val="00F57CE1"/>
    <w:rsid w:val="00F61201"/>
    <w:rsid w:val="00F64E57"/>
    <w:rsid w:val="00F73512"/>
    <w:rsid w:val="00F7404C"/>
    <w:rsid w:val="00F74935"/>
    <w:rsid w:val="00F77BAD"/>
    <w:rsid w:val="00F824B4"/>
    <w:rsid w:val="00F96137"/>
    <w:rsid w:val="00F96CB8"/>
    <w:rsid w:val="00F976DC"/>
    <w:rsid w:val="00FA2871"/>
    <w:rsid w:val="00FA3E91"/>
    <w:rsid w:val="00FA7FBC"/>
    <w:rsid w:val="00FB1878"/>
    <w:rsid w:val="00FB7C1D"/>
    <w:rsid w:val="00FC4D75"/>
    <w:rsid w:val="00FE198D"/>
    <w:rsid w:val="00FF0A5A"/>
    <w:rsid w:val="00FF126F"/>
    <w:rsid w:val="00FF2B03"/>
    <w:rsid w:val="00FF75BE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3B3EA3"/>
  <w15:chartTrackingRefBased/>
  <w15:docId w15:val="{213C3477-5E7E-4B00-9375-085B9EDB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E9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1031C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semiHidden/>
    <w:unhideWhenUsed/>
    <w:qFormat/>
    <w:rsid w:val="0031031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031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semiHidden/>
    <w:unhideWhenUsed/>
    <w:qFormat/>
    <w:rsid w:val="0031031C"/>
    <w:p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بلا تباعد Char"/>
    <w:basedOn w:val="a0"/>
    <w:link w:val="a3"/>
    <w:uiPriority w:val="1"/>
    <w:locked/>
    <w:rsid w:val="00833E99"/>
    <w:rPr>
      <w:rFonts w:ascii="Calibri" w:hAnsi="Calibri" w:cs="Arial"/>
    </w:rPr>
  </w:style>
  <w:style w:type="paragraph" w:styleId="a3">
    <w:name w:val="No Spacing"/>
    <w:link w:val="Char"/>
    <w:uiPriority w:val="1"/>
    <w:qFormat/>
    <w:rsid w:val="00833E99"/>
    <w:pPr>
      <w:spacing w:after="0" w:line="240" w:lineRule="auto"/>
    </w:pPr>
    <w:rPr>
      <w:rFonts w:ascii="Calibri" w:hAnsi="Calibri" w:cs="Arial"/>
    </w:rPr>
  </w:style>
  <w:style w:type="table" w:customStyle="1" w:styleId="TableGrid1">
    <w:name w:val="Table Grid1"/>
    <w:basedOn w:val="a1"/>
    <w:next w:val="a4"/>
    <w:uiPriority w:val="59"/>
    <w:rsid w:val="00833E99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39"/>
    <w:rsid w:val="0083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Plain Table 2"/>
    <w:basedOn w:val="a1"/>
    <w:uiPriority w:val="42"/>
    <w:rsid w:val="001A3E5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Char">
    <w:name w:val="عنوان 1 Char"/>
    <w:basedOn w:val="a0"/>
    <w:link w:val="1"/>
    <w:uiPriority w:val="9"/>
    <w:rsid w:val="0031031C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2Char">
    <w:name w:val="عنوان 2 Char"/>
    <w:basedOn w:val="a0"/>
    <w:link w:val="2"/>
    <w:semiHidden/>
    <w:rsid w:val="0031031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1031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zh-CN"/>
    </w:rPr>
  </w:style>
  <w:style w:type="character" w:customStyle="1" w:styleId="5Char">
    <w:name w:val="عنوان 5 Char"/>
    <w:basedOn w:val="a0"/>
    <w:link w:val="5"/>
    <w:semiHidden/>
    <w:rsid w:val="0031031C"/>
    <w:rPr>
      <w:rFonts w:ascii="Calibri" w:eastAsia="Times New Roman" w:hAnsi="Calibri" w:cs="Arial"/>
      <w:b/>
      <w:bCs/>
      <w:i/>
      <w:iCs/>
      <w:sz w:val="26"/>
      <w:szCs w:val="26"/>
      <w:lang w:eastAsia="zh-CN"/>
    </w:rPr>
  </w:style>
  <w:style w:type="paragraph" w:styleId="a5">
    <w:name w:val="header"/>
    <w:basedOn w:val="a"/>
    <w:link w:val="Char0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0">
    <w:name w:val="رأس الصفحة Char"/>
    <w:basedOn w:val="a0"/>
    <w:link w:val="a5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6">
    <w:name w:val="footer"/>
    <w:basedOn w:val="a"/>
    <w:link w:val="Char1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1">
    <w:name w:val="تذييل الصفحة Char"/>
    <w:basedOn w:val="a0"/>
    <w:link w:val="a6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7">
    <w:name w:val="Balloon Text"/>
    <w:basedOn w:val="a"/>
    <w:link w:val="Char2"/>
    <w:unhideWhenUsed/>
    <w:rsid w:val="0031031C"/>
    <w:rPr>
      <w:rFonts w:ascii="Tahoma" w:hAnsi="Tahoma" w:cs="Tahoma"/>
      <w:sz w:val="16"/>
      <w:szCs w:val="16"/>
    </w:rPr>
  </w:style>
  <w:style w:type="character" w:customStyle="1" w:styleId="Char2">
    <w:name w:val="نص في بالون Char"/>
    <w:basedOn w:val="a0"/>
    <w:link w:val="a7"/>
    <w:rsid w:val="0031031C"/>
    <w:rPr>
      <w:rFonts w:ascii="Tahoma" w:eastAsia="SimSun" w:hAnsi="Tahoma" w:cs="Tahoma"/>
      <w:sz w:val="16"/>
      <w:szCs w:val="16"/>
      <w:lang w:eastAsia="zh-CN"/>
    </w:rPr>
  </w:style>
  <w:style w:type="paragraph" w:styleId="a8">
    <w:name w:val="caption"/>
    <w:basedOn w:val="a"/>
    <w:next w:val="a"/>
    <w:qFormat/>
    <w:rsid w:val="0031031C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basedOn w:val="a0"/>
    <w:uiPriority w:val="99"/>
    <w:rsid w:val="0031031C"/>
    <w:rPr>
      <w:color w:val="0000FF"/>
      <w:u w:val="single"/>
    </w:rPr>
  </w:style>
  <w:style w:type="character" w:styleId="a9">
    <w:name w:val="page number"/>
    <w:basedOn w:val="a0"/>
    <w:rsid w:val="0031031C"/>
  </w:style>
  <w:style w:type="paragraph" w:customStyle="1" w:styleId="B1">
    <w:name w:val="B1"/>
    <w:basedOn w:val="a"/>
    <w:rsid w:val="0031031C"/>
    <w:pPr>
      <w:spacing w:after="240" w:line="360" w:lineRule="auto"/>
      <w:ind w:firstLine="562"/>
      <w:jc w:val="lowKashida"/>
    </w:pPr>
    <w:rPr>
      <w:rFonts w:eastAsia="Times New Roman"/>
      <w:sz w:val="30"/>
      <w:szCs w:val="28"/>
      <w:lang w:eastAsia="en-US" w:bidi="ar-EG"/>
    </w:rPr>
  </w:style>
  <w:style w:type="character" w:customStyle="1" w:styleId="Hh5CharChar">
    <w:name w:val="Hh5 Char Char"/>
    <w:basedOn w:val="a0"/>
    <w:link w:val="Hh5Char"/>
    <w:locked/>
    <w:rsid w:val="0031031C"/>
    <w:rPr>
      <w:rFonts w:ascii="Calibri" w:hAnsi="Calibri" w:cs="Arial"/>
      <w:b/>
      <w:bCs/>
      <w:i/>
      <w:iCs/>
      <w:noProof/>
      <w:sz w:val="28"/>
      <w:szCs w:val="28"/>
      <w:lang w:eastAsia="ar-SA"/>
    </w:rPr>
  </w:style>
  <w:style w:type="paragraph" w:customStyle="1" w:styleId="Hh5Char">
    <w:name w:val="Hh5 Char"/>
    <w:basedOn w:val="5"/>
    <w:link w:val="Hh5CharChar"/>
    <w:rsid w:val="0031031C"/>
    <w:pPr>
      <w:spacing w:before="0" w:after="120" w:line="360" w:lineRule="auto"/>
    </w:pPr>
    <w:rPr>
      <w:rFonts w:eastAsiaTheme="minorHAnsi"/>
      <w:noProof/>
      <w:sz w:val="28"/>
      <w:szCs w:val="28"/>
      <w:lang w:eastAsia="ar-SA"/>
    </w:rPr>
  </w:style>
  <w:style w:type="table" w:customStyle="1" w:styleId="10">
    <w:name w:val="قائمة فاتحة1"/>
    <w:basedOn w:val="a1"/>
    <w:uiPriority w:val="61"/>
    <w:rsid w:val="0031031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styleId="111111">
    <w:name w:val="Outline List 2"/>
    <w:basedOn w:val="a2"/>
    <w:rsid w:val="0031031C"/>
    <w:pPr>
      <w:numPr>
        <w:numId w:val="2"/>
      </w:numPr>
    </w:pPr>
  </w:style>
  <w:style w:type="paragraph" w:styleId="aa">
    <w:name w:val="List Paragraph"/>
    <w:basedOn w:val="a"/>
    <w:uiPriority w:val="34"/>
    <w:qFormat/>
    <w:rsid w:val="0031031C"/>
    <w:pPr>
      <w:ind w:left="720"/>
      <w:contextualSpacing/>
    </w:pPr>
    <w:rPr>
      <w:rFonts w:eastAsia="Times New Roman"/>
      <w:lang w:eastAsia="en-US"/>
    </w:rPr>
  </w:style>
  <w:style w:type="character" w:styleId="ab">
    <w:name w:val="FollowedHyperlink"/>
    <w:basedOn w:val="a0"/>
    <w:uiPriority w:val="99"/>
    <w:unhideWhenUsed/>
    <w:rsid w:val="0031031C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3103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Char">
    <w:name w:val="بتنسيق HTML مسبق Char"/>
    <w:basedOn w:val="a0"/>
    <w:link w:val="HTML"/>
    <w:uiPriority w:val="99"/>
    <w:rsid w:val="0031031C"/>
    <w:rPr>
      <w:rFonts w:ascii="Courier New" w:eastAsia="Times New Roman" w:hAnsi="Courier New" w:cs="Courier New"/>
      <w:sz w:val="20"/>
      <w:szCs w:val="20"/>
    </w:rPr>
  </w:style>
  <w:style w:type="paragraph" w:styleId="ac">
    <w:name w:val="Title"/>
    <w:basedOn w:val="a"/>
    <w:next w:val="a"/>
    <w:link w:val="Char3"/>
    <w:qFormat/>
    <w:rsid w:val="0031031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Char3">
    <w:name w:val="العنوان Char"/>
    <w:basedOn w:val="a0"/>
    <w:link w:val="ac"/>
    <w:rsid w:val="0031031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d">
    <w:name w:val="Body Text"/>
    <w:basedOn w:val="a"/>
    <w:link w:val="Char4"/>
    <w:uiPriority w:val="1"/>
    <w:unhideWhenUsed/>
    <w:qFormat/>
    <w:rsid w:val="0031031C"/>
    <w:pPr>
      <w:widowControl w:val="0"/>
      <w:autoSpaceDE w:val="0"/>
      <w:autoSpaceDN w:val="0"/>
      <w:adjustRightInd w:val="0"/>
      <w:ind w:left="140"/>
    </w:pPr>
    <w:rPr>
      <w:rFonts w:eastAsia="Times New Roman"/>
      <w:sz w:val="28"/>
      <w:szCs w:val="22"/>
      <w:lang w:eastAsia="en-US"/>
    </w:rPr>
  </w:style>
  <w:style w:type="character" w:customStyle="1" w:styleId="Char4">
    <w:name w:val="نص أساسي Char"/>
    <w:basedOn w:val="a0"/>
    <w:link w:val="ad"/>
    <w:uiPriority w:val="1"/>
    <w:rsid w:val="0031031C"/>
    <w:rPr>
      <w:rFonts w:ascii="Times New Roman" w:eastAsia="Times New Roman" w:hAnsi="Times New Roman" w:cs="Times New Roman"/>
      <w:sz w:val="28"/>
    </w:rPr>
  </w:style>
  <w:style w:type="paragraph" w:styleId="ae">
    <w:name w:val="Subtitle"/>
    <w:basedOn w:val="a"/>
    <w:next w:val="a"/>
    <w:link w:val="Char5"/>
    <w:qFormat/>
    <w:rsid w:val="0031031C"/>
    <w:pPr>
      <w:spacing w:after="60"/>
      <w:jc w:val="center"/>
      <w:outlineLvl w:val="1"/>
    </w:pPr>
    <w:rPr>
      <w:rFonts w:ascii="Cambria" w:eastAsia="Times New Roman" w:hAnsi="Cambria"/>
      <w:lang w:eastAsia="en-US"/>
    </w:rPr>
  </w:style>
  <w:style w:type="character" w:customStyle="1" w:styleId="Char5">
    <w:name w:val="عنوان فرعي Char"/>
    <w:basedOn w:val="a0"/>
    <w:link w:val="ae"/>
    <w:rsid w:val="0031031C"/>
    <w:rPr>
      <w:rFonts w:ascii="Cambria" w:eastAsia="Times New Roman" w:hAnsi="Cambria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1031C"/>
    <w:pPr>
      <w:widowControl w:val="0"/>
      <w:autoSpaceDE w:val="0"/>
      <w:autoSpaceDN w:val="0"/>
      <w:adjustRightInd w:val="0"/>
    </w:pPr>
    <w:rPr>
      <w:rFonts w:eastAsia="Times New Roman"/>
      <w:lang w:eastAsia="en-US"/>
    </w:rPr>
  </w:style>
  <w:style w:type="paragraph" w:customStyle="1" w:styleId="CM12">
    <w:name w:val="CM12"/>
    <w:basedOn w:val="a"/>
    <w:next w:val="a"/>
    <w:uiPriority w:val="99"/>
    <w:rsid w:val="0031031C"/>
    <w:pPr>
      <w:autoSpaceDE w:val="0"/>
      <w:autoSpaceDN w:val="0"/>
      <w:adjustRightInd w:val="0"/>
    </w:pPr>
    <w:rPr>
      <w:lang w:bidi="ar-EG"/>
    </w:rPr>
  </w:style>
  <w:style w:type="character" w:customStyle="1" w:styleId="st">
    <w:name w:val="st"/>
    <w:basedOn w:val="a0"/>
    <w:rsid w:val="0031031C"/>
  </w:style>
  <w:style w:type="character" w:customStyle="1" w:styleId="apple-converted-space">
    <w:name w:val="apple-converted-space"/>
    <w:basedOn w:val="a0"/>
    <w:rsid w:val="0031031C"/>
  </w:style>
  <w:style w:type="character" w:customStyle="1" w:styleId="reference-text">
    <w:name w:val="reference-text"/>
    <w:basedOn w:val="a0"/>
    <w:rsid w:val="0031031C"/>
  </w:style>
  <w:style w:type="character" w:customStyle="1" w:styleId="mw-cite-backlink">
    <w:name w:val="mw-cite-backlink"/>
    <w:basedOn w:val="a0"/>
    <w:rsid w:val="0031031C"/>
  </w:style>
  <w:style w:type="character" w:customStyle="1" w:styleId="cite-accessibility-label">
    <w:name w:val="cite-accessibility-label"/>
    <w:basedOn w:val="a0"/>
    <w:rsid w:val="0031031C"/>
  </w:style>
  <w:style w:type="character" w:styleId="af">
    <w:name w:val="Emphasis"/>
    <w:basedOn w:val="a0"/>
    <w:uiPriority w:val="20"/>
    <w:qFormat/>
    <w:rsid w:val="0031031C"/>
    <w:rPr>
      <w:i/>
      <w:iCs/>
    </w:rPr>
  </w:style>
  <w:style w:type="character" w:styleId="af0">
    <w:name w:val="Placeholder Text"/>
    <w:basedOn w:val="a0"/>
    <w:uiPriority w:val="99"/>
    <w:semiHidden/>
    <w:rsid w:val="0031031C"/>
    <w:rPr>
      <w:color w:val="808080"/>
    </w:rPr>
  </w:style>
  <w:style w:type="table" w:customStyle="1" w:styleId="TableGrid2">
    <w:name w:val="Table Grid2"/>
    <w:basedOn w:val="a1"/>
    <w:next w:val="a4"/>
    <w:uiPriority w:val="59"/>
    <w:rsid w:val="0031031C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a1"/>
    <w:next w:val="a4"/>
    <w:uiPriority w:val="59"/>
    <w:rsid w:val="0031031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66">
    <w:name w:val="xl66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7">
    <w:name w:val="xl67"/>
    <w:basedOn w:val="a"/>
    <w:rsid w:val="0031031C"/>
    <w:pPr>
      <w:shd w:val="clear" w:color="000000" w:fill="FFFFFF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9">
    <w:name w:val="xl6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0">
    <w:name w:val="xl70"/>
    <w:basedOn w:val="a"/>
    <w:rsid w:val="0031031C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72">
    <w:name w:val="xl7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3">
    <w:name w:val="xl73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4">
    <w:name w:val="xl74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64">
    <w:name w:val="xl64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5">
    <w:name w:val="xl7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eastAsia="en-US"/>
    </w:rPr>
  </w:style>
  <w:style w:type="character" w:styleId="HTML0">
    <w:name w:val="HTML Cite"/>
    <w:basedOn w:val="a0"/>
    <w:uiPriority w:val="99"/>
    <w:unhideWhenUsed/>
    <w:rsid w:val="0031031C"/>
    <w:rPr>
      <w:i/>
      <w:iCs/>
    </w:rPr>
  </w:style>
  <w:style w:type="paragraph" w:customStyle="1" w:styleId="Default">
    <w:name w:val="Default"/>
    <w:rsid w:val="003103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6"/>
      <w:szCs w:val="16"/>
      <w:lang w:eastAsia="en-US"/>
    </w:rPr>
  </w:style>
  <w:style w:type="paragraph" w:customStyle="1" w:styleId="xl77">
    <w:name w:val="xl77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78">
    <w:name w:val="xl7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79">
    <w:name w:val="xl7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4"/>
      <w:szCs w:val="14"/>
      <w:lang w:eastAsia="en-US"/>
    </w:rPr>
  </w:style>
  <w:style w:type="paragraph" w:customStyle="1" w:styleId="font5">
    <w:name w:val="font5"/>
    <w:basedOn w:val="a"/>
    <w:rsid w:val="0031031C"/>
    <w:pPr>
      <w:spacing w:before="100" w:beforeAutospacing="1" w:after="100" w:afterAutospacing="1"/>
    </w:pPr>
    <w:rPr>
      <w:rFonts w:ascii="Cambria" w:eastAsia="Times New Roman" w:hAnsi="Cambria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a"/>
    <w:rsid w:val="0031031C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6"/>
      <w:szCs w:val="16"/>
      <w:lang w:eastAsia="en-US"/>
    </w:rPr>
  </w:style>
  <w:style w:type="paragraph" w:customStyle="1" w:styleId="xl80">
    <w:name w:val="xl80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1">
    <w:name w:val="xl8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2">
    <w:name w:val="xl8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3">
    <w:name w:val="xl83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en-US"/>
    </w:rPr>
  </w:style>
  <w:style w:type="paragraph" w:customStyle="1" w:styleId="xl84">
    <w:name w:val="xl84"/>
    <w:basedOn w:val="a"/>
    <w:rsid w:val="0031031C"/>
    <w:pPr>
      <w:pBdr>
        <w:top w:val="double" w:sz="6" w:space="0" w:color="auto"/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5">
    <w:name w:val="xl85"/>
    <w:basedOn w:val="a"/>
    <w:rsid w:val="0031031C"/>
    <w:pPr>
      <w:pBdr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6">
    <w:name w:val="xl86"/>
    <w:basedOn w:val="a"/>
    <w:rsid w:val="0031031C"/>
    <w:pPr>
      <w:pBdr>
        <w:left w:val="double" w:sz="6" w:space="0" w:color="auto"/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7">
    <w:name w:val="xl87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88">
    <w:name w:val="xl88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8"/>
      <w:szCs w:val="18"/>
      <w:lang w:eastAsia="en-US"/>
    </w:rPr>
  </w:style>
  <w:style w:type="paragraph" w:customStyle="1" w:styleId="xl89">
    <w:name w:val="xl89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90">
    <w:name w:val="xl90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63">
    <w:name w:val="xl63"/>
    <w:basedOn w:val="a"/>
    <w:rsid w:val="0031031C"/>
    <w:pPr>
      <w:shd w:val="clear" w:color="000000" w:fill="FFC000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msonormal0">
    <w:name w:val="msonormal"/>
    <w:basedOn w:val="a"/>
    <w:rsid w:val="008E2982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ref-journal">
    <w:name w:val="ref-journal"/>
    <w:basedOn w:val="a0"/>
    <w:rsid w:val="006857A5"/>
  </w:style>
  <w:style w:type="character" w:customStyle="1" w:styleId="ref-vol">
    <w:name w:val="ref-vol"/>
    <w:basedOn w:val="a0"/>
    <w:rsid w:val="006857A5"/>
  </w:style>
  <w:style w:type="character" w:customStyle="1" w:styleId="af1">
    <w:name w:val="_"/>
    <w:basedOn w:val="a0"/>
    <w:rsid w:val="006857A5"/>
  </w:style>
  <w:style w:type="character" w:customStyle="1" w:styleId="ff1">
    <w:name w:val="ff1"/>
    <w:basedOn w:val="a0"/>
    <w:rsid w:val="006857A5"/>
  </w:style>
  <w:style w:type="character" w:customStyle="1" w:styleId="ff2">
    <w:name w:val="ff2"/>
    <w:basedOn w:val="a0"/>
    <w:rsid w:val="006857A5"/>
  </w:style>
  <w:style w:type="numbering" w:customStyle="1" w:styleId="NoList1">
    <w:name w:val="No List1"/>
    <w:next w:val="a2"/>
    <w:uiPriority w:val="99"/>
    <w:semiHidden/>
    <w:unhideWhenUsed/>
    <w:rsid w:val="006857A5"/>
  </w:style>
  <w:style w:type="paragraph" w:styleId="af2">
    <w:name w:val="Normal (Web)"/>
    <w:basedOn w:val="a"/>
    <w:uiPriority w:val="99"/>
    <w:semiHidden/>
    <w:unhideWhenUsed/>
    <w:rsid w:val="006857A5"/>
    <w:pPr>
      <w:bidi/>
      <w:spacing w:after="200" w:line="276" w:lineRule="auto"/>
    </w:pPr>
    <w:rPr>
      <w:rFonts w:eastAsia="Calibri"/>
      <w:lang w:eastAsia="en-US"/>
    </w:rPr>
  </w:style>
  <w:style w:type="paragraph" w:styleId="af3">
    <w:name w:val="footnote text"/>
    <w:basedOn w:val="a"/>
    <w:link w:val="Char6"/>
    <w:uiPriority w:val="99"/>
    <w:semiHidden/>
    <w:unhideWhenUsed/>
    <w:rsid w:val="006857A5"/>
    <w:pPr>
      <w:bidi/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6">
    <w:name w:val="نص حاشية سفلية Char"/>
    <w:basedOn w:val="a0"/>
    <w:link w:val="af3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4">
    <w:name w:val="annotation text"/>
    <w:basedOn w:val="a"/>
    <w:link w:val="Char7"/>
    <w:uiPriority w:val="99"/>
    <w:semiHidden/>
    <w:unhideWhenUsed/>
    <w:rsid w:val="006857A5"/>
    <w:pPr>
      <w:bidi/>
      <w:spacing w:after="200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7">
    <w:name w:val="نص تعليق Char"/>
    <w:basedOn w:val="a0"/>
    <w:link w:val="af4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5">
    <w:name w:val="annotation subject"/>
    <w:basedOn w:val="af4"/>
    <w:next w:val="af4"/>
    <w:link w:val="Char8"/>
    <w:uiPriority w:val="99"/>
    <w:semiHidden/>
    <w:unhideWhenUsed/>
    <w:rsid w:val="006857A5"/>
    <w:rPr>
      <w:b/>
      <w:bCs/>
    </w:rPr>
  </w:style>
  <w:style w:type="character" w:customStyle="1" w:styleId="Char8">
    <w:name w:val="موضوع تعليق Char"/>
    <w:basedOn w:val="Char7"/>
    <w:link w:val="af5"/>
    <w:uiPriority w:val="99"/>
    <w:semiHidden/>
    <w:rsid w:val="006857A5"/>
    <w:rPr>
      <w:rFonts w:ascii="Calibri" w:eastAsia="Calibri" w:hAnsi="Calibri" w:cs="Arial"/>
      <w:b/>
      <w:bCs/>
      <w:sz w:val="20"/>
      <w:szCs w:val="20"/>
    </w:rPr>
  </w:style>
  <w:style w:type="character" w:styleId="af6">
    <w:name w:val="footnote reference"/>
    <w:uiPriority w:val="99"/>
    <w:semiHidden/>
    <w:unhideWhenUsed/>
    <w:rsid w:val="006857A5"/>
    <w:rPr>
      <w:vertAlign w:val="superscript"/>
    </w:rPr>
  </w:style>
  <w:style w:type="character" w:styleId="af7">
    <w:name w:val="annotation reference"/>
    <w:basedOn w:val="a0"/>
    <w:uiPriority w:val="99"/>
    <w:semiHidden/>
    <w:unhideWhenUsed/>
    <w:rsid w:val="006857A5"/>
    <w:rPr>
      <w:sz w:val="16"/>
      <w:szCs w:val="16"/>
    </w:rPr>
  </w:style>
  <w:style w:type="character" w:customStyle="1" w:styleId="fontstyle01">
    <w:name w:val="fontstyle01"/>
    <w:rsid w:val="006857A5"/>
    <w:rPr>
      <w:rFonts w:ascii="Garamond" w:hAnsi="Garamon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rsid w:val="006857A5"/>
  </w:style>
  <w:style w:type="table" w:customStyle="1" w:styleId="PlainTable41">
    <w:name w:val="Plain Table 41"/>
    <w:basedOn w:val="a1"/>
    <w:next w:val="40"/>
    <w:uiPriority w:val="44"/>
    <w:rsid w:val="006857A5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1">
    <w:name w:val="Style1"/>
    <w:basedOn w:val="a1"/>
    <w:uiPriority w:val="99"/>
    <w:rsid w:val="006857A5"/>
    <w:pPr>
      <w:spacing w:after="0" w:line="240" w:lineRule="auto"/>
      <w:jc w:val="center"/>
    </w:pPr>
    <w:rPr>
      <w:rFonts w:ascii="Calibri" w:eastAsia="Calibri" w:hAnsi="Calibri" w:cs="Times New Roman"/>
      <w:sz w:val="20"/>
      <w:szCs w:val="16"/>
      <w:lang w:val="en-GB"/>
    </w:rPr>
    <w:tblPr>
      <w:tblInd w:w="0" w:type="dxa"/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</w:style>
  <w:style w:type="table" w:styleId="40">
    <w:name w:val="Plain Table 4"/>
    <w:basedOn w:val="a1"/>
    <w:uiPriority w:val="44"/>
    <w:rsid w:val="006857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9B7882"/>
    <w:rPr>
      <w:color w:val="605E5C"/>
      <w:shd w:val="clear" w:color="auto" w:fill="E1DFDD"/>
    </w:rPr>
  </w:style>
  <w:style w:type="table" w:customStyle="1" w:styleId="PlainTable211">
    <w:name w:val="Plain Table 211"/>
    <w:basedOn w:val="a1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8">
    <w:name w:val="line number"/>
    <w:basedOn w:val="a0"/>
    <w:uiPriority w:val="99"/>
    <w:semiHidden/>
    <w:unhideWhenUsed/>
    <w:rsid w:val="001E276B"/>
  </w:style>
  <w:style w:type="character" w:customStyle="1" w:styleId="UnresolvedMention1">
    <w:name w:val="Unresolved Mention1"/>
    <w:basedOn w:val="a0"/>
    <w:uiPriority w:val="99"/>
    <w:semiHidden/>
    <w:unhideWhenUsed/>
    <w:rsid w:val="001E276B"/>
    <w:rPr>
      <w:color w:val="605E5C"/>
      <w:shd w:val="clear" w:color="auto" w:fill="E1DFDD"/>
    </w:rPr>
  </w:style>
  <w:style w:type="table" w:customStyle="1" w:styleId="PlainTable21">
    <w:name w:val="Plain Table 21"/>
    <w:basedOn w:val="a1"/>
    <w:next w:val="20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1">
    <w:name w:val="Table Grid21"/>
    <w:basedOn w:val="a1"/>
    <w:next w:val="a4"/>
    <w:uiPriority w:val="59"/>
    <w:rsid w:val="001E276B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a0"/>
    <w:rsid w:val="001E2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53E151-4498-423B-BFAC-6BACB89F3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2</TotalTime>
  <Pages>1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Abdel-Aal</dc:creator>
  <cp:keywords/>
  <dc:description/>
  <cp:lastModifiedBy>ACER</cp:lastModifiedBy>
  <cp:revision>188</cp:revision>
  <cp:lastPrinted>2021-11-28T22:04:00Z</cp:lastPrinted>
  <dcterms:created xsi:type="dcterms:W3CDTF">2021-11-24T19:32:00Z</dcterms:created>
  <dcterms:modified xsi:type="dcterms:W3CDTF">2022-07-06T19:12:00Z</dcterms:modified>
</cp:coreProperties>
</file>